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DA6A90" w14:textId="52318F28" w:rsidR="003F3BD3" w:rsidRDefault="00513317" w:rsidP="003F3BD3">
      <w:pPr>
        <w:pStyle w:val="Ttulo2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Multimedia Appendix 4</w:t>
      </w:r>
    </w:p>
    <w:p w14:paraId="350DF46A" w14:textId="77777777" w:rsidR="00902C62" w:rsidRDefault="00902C62" w:rsidP="003F3BD3">
      <w:pPr>
        <w:rPr>
          <w:rFonts w:ascii="Cambria" w:eastAsia="MS Gothic" w:hAnsi="Cambria" w:cs="Times New Roman"/>
          <w:b/>
          <w:bCs/>
          <w:color w:val="4F81BD"/>
          <w:lang w:val="en-US"/>
        </w:rPr>
      </w:pPr>
    </w:p>
    <w:p w14:paraId="0A7167D0" w14:textId="5B3255AF" w:rsidR="003F3BD3" w:rsidRDefault="00902C62" w:rsidP="003F3BD3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  <w:r w:rsidRPr="00902C62">
        <w:rPr>
          <w:rFonts w:ascii="Cambria" w:eastAsia="MS Gothic" w:hAnsi="Cambria" w:cs="Times New Roman"/>
          <w:b/>
          <w:bCs/>
          <w:color w:val="4F81BD"/>
          <w:lang w:val="en-US"/>
        </w:rPr>
        <w:t>Online surveys applied in the European Researchers’ Network Working on Second Victims Training School.</w:t>
      </w:r>
    </w:p>
    <w:p w14:paraId="12A20219" w14:textId="77777777" w:rsidR="00480B73" w:rsidRPr="007109A4" w:rsidRDefault="00480B73" w:rsidP="00480B73">
      <w:pPr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</w:pPr>
    </w:p>
    <w:p w14:paraId="6C37383F" w14:textId="16B213D2" w:rsidR="00480B73" w:rsidRPr="007109A4" w:rsidRDefault="00480B73" w:rsidP="00480B73">
      <w:pPr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</w:pPr>
      <w:r w:rsidRPr="007109A4"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  <w:t xml:space="preserve">Questionnaire 1 – </w:t>
      </w:r>
      <w:r w:rsidR="00E071BE"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  <w:t>P</w:t>
      </w:r>
      <w:r w:rsidRPr="007109A4"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  <w:t>reliminary questionnaire (1</w:t>
      </w:r>
      <w:r w:rsidRPr="007109A4">
        <w:rPr>
          <w:rFonts w:ascii="Cambria" w:hAnsi="Cambria" w:cs="Arial"/>
          <w:b/>
          <w:bCs/>
          <w:color w:val="000000" w:themeColor="text1"/>
          <w:sz w:val="20"/>
          <w:szCs w:val="20"/>
          <w:vertAlign w:val="superscript"/>
          <w:lang w:val="en-GB"/>
        </w:rPr>
        <w:t>st</w:t>
      </w:r>
      <w:r w:rsidRPr="007109A4"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  <w:t xml:space="preserve"> edition)</w:t>
      </w:r>
    </w:p>
    <w:p w14:paraId="1D75A773" w14:textId="77777777" w:rsidR="00480B73" w:rsidRPr="007109A4" w:rsidRDefault="00000000" w:rsidP="00480B73">
      <w:pPr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</w:pPr>
      <w:hyperlink r:id="rId4" w:history="1">
        <w:r w:rsidR="00480B73" w:rsidRPr="007109A4">
          <w:rPr>
            <w:rStyle w:val="Hiperligao"/>
            <w:rFonts w:ascii="Cambria" w:hAnsi="Cambria" w:cs="Arial"/>
            <w:b/>
            <w:bCs/>
            <w:sz w:val="20"/>
            <w:szCs w:val="20"/>
            <w:lang w:val="en-GB"/>
          </w:rPr>
          <w:t>https://docs.google.com/forms/d/1k6R848N2cEo8P1VnArWtwwubMpy5eSOphLLP9yJmfLU/prefill</w:t>
        </w:r>
      </w:hyperlink>
      <w:r w:rsidR="00480B73" w:rsidRPr="007109A4"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  <w:t xml:space="preserve"> </w:t>
      </w:r>
    </w:p>
    <w:p w14:paraId="45A5A318" w14:textId="77777777" w:rsidR="00480B73" w:rsidRPr="007109A4" w:rsidRDefault="00480B73" w:rsidP="00480B73">
      <w:pPr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</w:pPr>
    </w:p>
    <w:p w14:paraId="7E6EB205" w14:textId="025DF920" w:rsidR="00480B73" w:rsidRPr="007109A4" w:rsidRDefault="00480B73" w:rsidP="00480B73">
      <w:pPr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</w:pPr>
      <w:r w:rsidRPr="007109A4"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  <w:t xml:space="preserve">Questionnaire 1 – </w:t>
      </w:r>
      <w:r w:rsidR="00E071BE"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  <w:t>P</w:t>
      </w:r>
      <w:r w:rsidRPr="007109A4"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  <w:t>reliminary questionnaire (2</w:t>
      </w:r>
      <w:r w:rsidRPr="007109A4">
        <w:rPr>
          <w:rFonts w:ascii="Cambria" w:hAnsi="Cambria" w:cs="Arial"/>
          <w:b/>
          <w:bCs/>
          <w:color w:val="000000" w:themeColor="text1"/>
          <w:sz w:val="20"/>
          <w:szCs w:val="20"/>
          <w:vertAlign w:val="superscript"/>
          <w:lang w:val="en-GB"/>
        </w:rPr>
        <w:t>nd</w:t>
      </w:r>
      <w:r w:rsidRPr="007109A4"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  <w:t xml:space="preserve"> edition)</w:t>
      </w:r>
    </w:p>
    <w:p w14:paraId="77B07601" w14:textId="77777777" w:rsidR="00480B73" w:rsidRPr="007109A4" w:rsidRDefault="00000000" w:rsidP="00480B73">
      <w:pPr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</w:pPr>
      <w:hyperlink r:id="rId5" w:history="1">
        <w:r w:rsidR="00480B73" w:rsidRPr="007109A4">
          <w:rPr>
            <w:rStyle w:val="Hiperligao"/>
            <w:rFonts w:ascii="Cambria" w:hAnsi="Cambria" w:cs="Arial"/>
            <w:b/>
            <w:bCs/>
            <w:sz w:val="20"/>
            <w:szCs w:val="20"/>
            <w:lang w:val="en-GB"/>
          </w:rPr>
          <w:t>https://docs.google.com/forms/d/1UIZxUJJCjMxSd40oC4oR9_eMmA89XTb--5uL3o7UScI/prefill</w:t>
        </w:r>
      </w:hyperlink>
      <w:r w:rsidR="00480B73" w:rsidRPr="007109A4"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  <w:t xml:space="preserve"> </w:t>
      </w:r>
    </w:p>
    <w:p w14:paraId="47ABFEDF" w14:textId="77777777" w:rsidR="00480B73" w:rsidRPr="007109A4" w:rsidRDefault="00480B73" w:rsidP="00480B73">
      <w:pPr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</w:pPr>
    </w:p>
    <w:p w14:paraId="2C5D8A41" w14:textId="77777777" w:rsidR="00480B73" w:rsidRPr="007109A4" w:rsidRDefault="00480B73" w:rsidP="00480B73">
      <w:pPr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</w:pPr>
      <w:r w:rsidRPr="007109A4"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  <w:t>Questionnaire 2 – Questionnaire on second victims (1</w:t>
      </w:r>
      <w:r w:rsidRPr="007109A4">
        <w:rPr>
          <w:rFonts w:ascii="Cambria" w:hAnsi="Cambria" w:cs="Arial"/>
          <w:b/>
          <w:bCs/>
          <w:color w:val="000000" w:themeColor="text1"/>
          <w:sz w:val="20"/>
          <w:szCs w:val="20"/>
          <w:vertAlign w:val="superscript"/>
          <w:lang w:val="en-GB"/>
        </w:rPr>
        <w:t>st</w:t>
      </w:r>
      <w:r w:rsidRPr="007109A4"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  <w:t xml:space="preserve"> and 2</w:t>
      </w:r>
      <w:r w:rsidRPr="007109A4">
        <w:rPr>
          <w:rFonts w:ascii="Cambria" w:hAnsi="Cambria" w:cs="Arial"/>
          <w:b/>
          <w:bCs/>
          <w:color w:val="000000" w:themeColor="text1"/>
          <w:sz w:val="20"/>
          <w:szCs w:val="20"/>
          <w:vertAlign w:val="superscript"/>
          <w:lang w:val="en-GB"/>
        </w:rPr>
        <w:t>nd</w:t>
      </w:r>
      <w:r w:rsidRPr="007109A4"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  <w:t xml:space="preserve"> edition)</w:t>
      </w:r>
    </w:p>
    <w:p w14:paraId="1B8D9FE8" w14:textId="77777777" w:rsidR="00480B73" w:rsidRPr="007109A4" w:rsidRDefault="00000000" w:rsidP="00480B73">
      <w:pPr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</w:pPr>
      <w:hyperlink r:id="rId6" w:history="1">
        <w:r w:rsidR="00480B73" w:rsidRPr="007109A4">
          <w:rPr>
            <w:rStyle w:val="Hiperligao"/>
            <w:rFonts w:ascii="Cambria" w:hAnsi="Cambria" w:cs="Arial"/>
            <w:b/>
            <w:bCs/>
            <w:sz w:val="20"/>
            <w:szCs w:val="20"/>
            <w:lang w:val="en-GB"/>
          </w:rPr>
          <w:t>https://docs.google.com/forms/d/1vW1zWLgVjxLhm9I5HN0lZ4Nn1kZ3C6_ntSWgT_HmOus/prefill</w:t>
        </w:r>
      </w:hyperlink>
      <w:r w:rsidR="00480B73" w:rsidRPr="007109A4"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  <w:t xml:space="preserve"> </w:t>
      </w:r>
    </w:p>
    <w:p w14:paraId="233C34EA" w14:textId="77777777" w:rsidR="00480B73" w:rsidRPr="007109A4" w:rsidRDefault="00480B73" w:rsidP="00480B73">
      <w:pPr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</w:pPr>
    </w:p>
    <w:p w14:paraId="57C6C03C" w14:textId="77777777" w:rsidR="00480B73" w:rsidRPr="007109A4" w:rsidRDefault="00480B73" w:rsidP="00480B73">
      <w:pPr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</w:pPr>
      <w:r w:rsidRPr="007109A4"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  <w:t xml:space="preserve">Questionnaire 3 </w:t>
      </w:r>
      <w:proofErr w:type="gramStart"/>
      <w:r w:rsidRPr="007109A4"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  <w:t>-  Evaluation</w:t>
      </w:r>
      <w:proofErr w:type="gramEnd"/>
      <w:r w:rsidRPr="007109A4"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  <w:t xml:space="preserve"> of Case Study 1 (1</w:t>
      </w:r>
      <w:r w:rsidRPr="007109A4">
        <w:rPr>
          <w:rFonts w:ascii="Cambria" w:hAnsi="Cambria" w:cs="Arial"/>
          <w:b/>
          <w:bCs/>
          <w:color w:val="000000" w:themeColor="text1"/>
          <w:sz w:val="20"/>
          <w:szCs w:val="20"/>
          <w:vertAlign w:val="superscript"/>
          <w:lang w:val="en-GB"/>
        </w:rPr>
        <w:t>st</w:t>
      </w:r>
      <w:r w:rsidRPr="007109A4"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  <w:t xml:space="preserve"> and 2</w:t>
      </w:r>
      <w:r w:rsidRPr="007109A4">
        <w:rPr>
          <w:rFonts w:ascii="Cambria" w:hAnsi="Cambria" w:cs="Arial"/>
          <w:b/>
          <w:bCs/>
          <w:color w:val="000000" w:themeColor="text1"/>
          <w:sz w:val="20"/>
          <w:szCs w:val="20"/>
          <w:vertAlign w:val="superscript"/>
          <w:lang w:val="en-GB"/>
        </w:rPr>
        <w:t>nd</w:t>
      </w:r>
      <w:r w:rsidRPr="007109A4"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  <w:t xml:space="preserve"> edition)</w:t>
      </w:r>
    </w:p>
    <w:p w14:paraId="2BD63B60" w14:textId="6BA43E21" w:rsidR="00D317B3" w:rsidRDefault="00000000" w:rsidP="00480B73">
      <w:pPr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</w:pPr>
      <w:hyperlink r:id="rId7" w:history="1">
        <w:r w:rsidR="00D317B3" w:rsidRPr="00080B61">
          <w:rPr>
            <w:rStyle w:val="Hiperligao"/>
            <w:rFonts w:ascii="Cambria" w:hAnsi="Cambria" w:cs="Arial"/>
            <w:b/>
            <w:bCs/>
            <w:sz w:val="20"/>
            <w:szCs w:val="20"/>
            <w:lang w:val="en-GB"/>
          </w:rPr>
          <w:t>https://docs.google.com/forms/d/1J0cqldEtp7MWKrPo9TEX4G4fTRka22iKSmx14XcAI_I/prefill</w:t>
        </w:r>
      </w:hyperlink>
    </w:p>
    <w:p w14:paraId="2633D8FA" w14:textId="77777777" w:rsidR="00D317B3" w:rsidRPr="007109A4" w:rsidRDefault="00D317B3" w:rsidP="00480B73">
      <w:pPr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</w:pPr>
    </w:p>
    <w:p w14:paraId="0462B64E" w14:textId="77777777" w:rsidR="00480B73" w:rsidRPr="007109A4" w:rsidRDefault="00480B73" w:rsidP="00480B73">
      <w:pPr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</w:pPr>
      <w:r w:rsidRPr="007109A4"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  <w:t>Questionnaire 4 – Evaluation of Case study 2 (1</w:t>
      </w:r>
      <w:r w:rsidRPr="007109A4">
        <w:rPr>
          <w:rFonts w:ascii="Cambria" w:hAnsi="Cambria" w:cs="Arial"/>
          <w:b/>
          <w:bCs/>
          <w:color w:val="000000" w:themeColor="text1"/>
          <w:sz w:val="20"/>
          <w:szCs w:val="20"/>
          <w:vertAlign w:val="superscript"/>
          <w:lang w:val="en-GB"/>
        </w:rPr>
        <w:t>st</w:t>
      </w:r>
      <w:r w:rsidRPr="007109A4"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  <w:t xml:space="preserve"> and 2</w:t>
      </w:r>
      <w:r w:rsidRPr="007109A4">
        <w:rPr>
          <w:rFonts w:ascii="Cambria" w:hAnsi="Cambria" w:cs="Arial"/>
          <w:b/>
          <w:bCs/>
          <w:color w:val="000000" w:themeColor="text1"/>
          <w:sz w:val="20"/>
          <w:szCs w:val="20"/>
          <w:vertAlign w:val="superscript"/>
          <w:lang w:val="en-GB"/>
        </w:rPr>
        <w:t>nd</w:t>
      </w:r>
      <w:r w:rsidRPr="007109A4"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  <w:t xml:space="preserve"> edition)</w:t>
      </w:r>
    </w:p>
    <w:p w14:paraId="59F86FE7" w14:textId="77777777" w:rsidR="00480B73" w:rsidRPr="007109A4" w:rsidRDefault="00000000" w:rsidP="00480B73">
      <w:pPr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</w:pPr>
      <w:hyperlink r:id="rId8" w:history="1">
        <w:r w:rsidR="00480B73" w:rsidRPr="007109A4">
          <w:rPr>
            <w:rStyle w:val="Hiperligao"/>
            <w:rFonts w:ascii="Cambria" w:hAnsi="Cambria" w:cs="Arial"/>
            <w:b/>
            <w:bCs/>
            <w:sz w:val="20"/>
            <w:szCs w:val="20"/>
            <w:lang w:val="en-GB"/>
          </w:rPr>
          <w:t>https://docs.google.com/forms/d/16m9_AeT4kmJkOSox0XfI8Q5oC333wN86tSC3BLdkgUE/prefill</w:t>
        </w:r>
      </w:hyperlink>
    </w:p>
    <w:p w14:paraId="2AE9D925" w14:textId="77777777" w:rsidR="00480B73" w:rsidRPr="007109A4" w:rsidRDefault="00480B73" w:rsidP="00480B73">
      <w:pPr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</w:pPr>
    </w:p>
    <w:p w14:paraId="683C2D51" w14:textId="77777777" w:rsidR="00480B73" w:rsidRPr="007109A4" w:rsidRDefault="00480B73" w:rsidP="00480B73">
      <w:pPr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</w:pPr>
      <w:r w:rsidRPr="007109A4"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  <w:t>Questionnaire 5 – Evaluation of Case Study 3 (1</w:t>
      </w:r>
      <w:r w:rsidRPr="007109A4">
        <w:rPr>
          <w:rFonts w:ascii="Cambria" w:hAnsi="Cambria" w:cs="Arial"/>
          <w:b/>
          <w:bCs/>
          <w:color w:val="000000" w:themeColor="text1"/>
          <w:sz w:val="20"/>
          <w:szCs w:val="20"/>
          <w:vertAlign w:val="superscript"/>
          <w:lang w:val="en-GB"/>
        </w:rPr>
        <w:t>st</w:t>
      </w:r>
      <w:r w:rsidRPr="007109A4"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  <w:t xml:space="preserve"> and 2</w:t>
      </w:r>
      <w:r w:rsidRPr="007109A4">
        <w:rPr>
          <w:rFonts w:ascii="Cambria" w:hAnsi="Cambria" w:cs="Arial"/>
          <w:b/>
          <w:bCs/>
          <w:color w:val="000000" w:themeColor="text1"/>
          <w:sz w:val="20"/>
          <w:szCs w:val="20"/>
          <w:vertAlign w:val="superscript"/>
          <w:lang w:val="en-GB"/>
        </w:rPr>
        <w:t>nd</w:t>
      </w:r>
      <w:r w:rsidRPr="007109A4"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  <w:t xml:space="preserve"> edition)</w:t>
      </w:r>
    </w:p>
    <w:p w14:paraId="67A36433" w14:textId="77777777" w:rsidR="00480B73" w:rsidRPr="007109A4" w:rsidRDefault="00000000" w:rsidP="00480B73">
      <w:pPr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</w:pPr>
      <w:hyperlink r:id="rId9" w:history="1">
        <w:r w:rsidR="00480B73" w:rsidRPr="007109A4">
          <w:rPr>
            <w:rStyle w:val="Hiperligao"/>
            <w:rFonts w:ascii="Cambria" w:hAnsi="Cambria" w:cs="Arial"/>
            <w:b/>
            <w:bCs/>
            <w:sz w:val="20"/>
            <w:szCs w:val="20"/>
            <w:lang w:val="en-GB"/>
          </w:rPr>
          <w:t>https://docs.google.com/forms/d/1rX7YNJdd1UE2kTZdAEN--obcRXj06qdP46qJbtyH2iE/prefill</w:t>
        </w:r>
      </w:hyperlink>
      <w:r w:rsidR="00480B73" w:rsidRPr="007109A4"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  <w:t xml:space="preserve"> </w:t>
      </w:r>
    </w:p>
    <w:p w14:paraId="0247E853" w14:textId="77777777" w:rsidR="00480B73" w:rsidRPr="007109A4" w:rsidRDefault="00480B73" w:rsidP="00480B73">
      <w:pPr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</w:pPr>
    </w:p>
    <w:p w14:paraId="1BA86BEE" w14:textId="77777777" w:rsidR="00480B73" w:rsidRPr="007109A4" w:rsidRDefault="00480B73" w:rsidP="00480B73">
      <w:pPr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</w:pPr>
      <w:r w:rsidRPr="007109A4"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  <w:t xml:space="preserve">Questionnaire 6 – Evaluation of the </w:t>
      </w:r>
      <w:proofErr w:type="gramStart"/>
      <w:r w:rsidRPr="007109A4"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  <w:t>Pre Conference</w:t>
      </w:r>
      <w:proofErr w:type="gramEnd"/>
      <w:r w:rsidRPr="007109A4"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  <w:t xml:space="preserve"> (2</w:t>
      </w:r>
      <w:r w:rsidRPr="007109A4">
        <w:rPr>
          <w:rFonts w:ascii="Cambria" w:hAnsi="Cambria" w:cs="Arial"/>
          <w:b/>
          <w:bCs/>
          <w:color w:val="000000" w:themeColor="text1"/>
          <w:sz w:val="20"/>
          <w:szCs w:val="20"/>
          <w:vertAlign w:val="superscript"/>
          <w:lang w:val="en-GB"/>
        </w:rPr>
        <w:t>nd</w:t>
      </w:r>
      <w:r w:rsidRPr="007109A4"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  <w:t xml:space="preserve"> edition)</w:t>
      </w:r>
    </w:p>
    <w:p w14:paraId="08E02DD7" w14:textId="274150A6" w:rsidR="00A135DF" w:rsidRPr="00480B73" w:rsidRDefault="00000000" w:rsidP="00480B73">
      <w:pPr>
        <w:rPr>
          <w:lang w:val="en-GB"/>
        </w:rPr>
      </w:pPr>
      <w:hyperlink r:id="rId10" w:history="1">
        <w:r w:rsidR="00480B73" w:rsidRPr="007109A4">
          <w:rPr>
            <w:rStyle w:val="Hiperligao"/>
            <w:rFonts w:ascii="Cambria" w:hAnsi="Cambria" w:cs="Arial"/>
            <w:b/>
            <w:bCs/>
            <w:sz w:val="20"/>
            <w:szCs w:val="20"/>
            <w:lang w:val="en-GB"/>
          </w:rPr>
          <w:t>https://docs.google.com/forms/d/1u7X6axEZbY9G0vGdHI07G8d8otTUxpnPb54F2V6KhMM/prefill</w:t>
        </w:r>
      </w:hyperlink>
    </w:p>
    <w:sectPr w:rsidR="00A135DF" w:rsidRPr="00480B7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B73"/>
    <w:rsid w:val="0014105F"/>
    <w:rsid w:val="00170D35"/>
    <w:rsid w:val="003F0CE4"/>
    <w:rsid w:val="003F3BD3"/>
    <w:rsid w:val="00480B73"/>
    <w:rsid w:val="00513317"/>
    <w:rsid w:val="006B18C7"/>
    <w:rsid w:val="007109A4"/>
    <w:rsid w:val="00902C62"/>
    <w:rsid w:val="00916D0C"/>
    <w:rsid w:val="00A135DF"/>
    <w:rsid w:val="00D317B3"/>
    <w:rsid w:val="00E071BE"/>
    <w:rsid w:val="00E87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3D66CF"/>
  <w15:chartTrackingRefBased/>
  <w15:docId w15:val="{1B97CAA1-1553-EF4A-B758-99C06B82E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480B73"/>
    <w:pPr>
      <w:autoSpaceDE w:val="0"/>
      <w:autoSpaceDN w:val="0"/>
      <w:adjustRightInd w:val="0"/>
    </w:pPr>
    <w:rPr>
      <w:rFonts w:ascii="Courier New" w:hAnsi="Courier New" w:cs="Courier New"/>
      <w:color w:val="000000"/>
      <w:kern w:val="0"/>
      <w14:ligatures w14:val="none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3F3BD3"/>
    <w:pPr>
      <w:keepNext/>
      <w:keepLines/>
      <w:autoSpaceDE/>
      <w:autoSpaceDN/>
      <w:adjustRightInd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basedOn w:val="Tipodeletrapredefinidodopargrafo"/>
    <w:uiPriority w:val="99"/>
    <w:unhideWhenUsed/>
    <w:rsid w:val="00480B73"/>
    <w:rPr>
      <w:color w:val="0563C1" w:themeColor="hyperlink"/>
      <w:u w:val="single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3F3BD3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US"/>
      <w14:ligatures w14:val="non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D317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cs.google.com/forms/d/16m9_AeT4kmJkOSox0XfI8Q5oC333wN86tSC3BLdkgUE/prefil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cs.google.com/forms/d/1J0cqldEtp7MWKrPo9TEX4G4fTRka22iKSmx14XcAI_I/prefill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cs.google.com/forms/d/1vW1zWLgVjxLhm9I5HN0lZ4Nn1kZ3C6_ntSWgT_HmOus/prefill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docs.google.com/forms/d/1UIZxUJJCjMxSd40oC4oR9_eMmA89XTb--5uL3o7UScI/prefill" TargetMode="External"/><Relationship Id="rId10" Type="http://schemas.openxmlformats.org/officeDocument/2006/relationships/hyperlink" Target="https://docs.google.com/forms/d/1u7X6axEZbY9G0vGdHI07G8d8otTUxpnPb54F2V6KhMM/prefill" TargetMode="External"/><Relationship Id="rId4" Type="http://schemas.openxmlformats.org/officeDocument/2006/relationships/hyperlink" Target="https://docs.google.com/forms/d/1k6R848N2cEo8P1VnArWtwwubMpy5eSOphLLP9yJmfLU/prefill" TargetMode="External"/><Relationship Id="rId9" Type="http://schemas.openxmlformats.org/officeDocument/2006/relationships/hyperlink" Target="https://docs.google.com/forms/d/1rX7YNJdd1UE2kTZdAEN--obcRXj06qdP46qJbtyH2iE/prefill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593</Characters>
  <Application>Microsoft Office Word</Application>
  <DocSecurity>0</DocSecurity>
  <Lines>13</Lines>
  <Paragraphs>3</Paragraphs>
  <ScaleCrop>false</ScaleCrop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Guerra Paiva</dc:creator>
  <cp:keywords/>
  <dc:description/>
  <cp:lastModifiedBy>Sofia GPaiva</cp:lastModifiedBy>
  <cp:revision>3</cp:revision>
  <dcterms:created xsi:type="dcterms:W3CDTF">2024-08-07T23:12:00Z</dcterms:created>
  <dcterms:modified xsi:type="dcterms:W3CDTF">2024-08-07T23:12:00Z</dcterms:modified>
</cp:coreProperties>
</file>